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7"/>
        <w:gridCol w:w="1592"/>
        <w:gridCol w:w="970"/>
        <w:gridCol w:w="1213"/>
        <w:gridCol w:w="1456"/>
      </w:tblGrid>
      <w:tr w:rsidR="00AC1388" w:rsidRPr="004B0508" w14:paraId="1BE15405" w14:textId="77777777" w:rsidTr="00660A68">
        <w:trPr>
          <w:cantSplit/>
        </w:trPr>
        <w:tc>
          <w:tcPr>
            <w:tcW w:w="6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8648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Ranks</w:t>
            </w:r>
            <w:proofErr w:type="spellEnd"/>
          </w:p>
        </w:tc>
      </w:tr>
      <w:tr w:rsidR="00AC1388" w:rsidRPr="004B0508" w14:paraId="4247308E" w14:textId="77777777" w:rsidTr="00660A68">
        <w:trPr>
          <w:cantSplit/>
        </w:trPr>
        <w:tc>
          <w:tcPr>
            <w:tcW w:w="32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E6111D1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CF55C23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N</w:t>
            </w:r>
          </w:p>
        </w:tc>
        <w:tc>
          <w:tcPr>
            <w:tcW w:w="12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DC830E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Mean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k</w:t>
            </w:r>
            <w:proofErr w:type="spellEnd"/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9C8FD8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Sum of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ks</w:t>
            </w:r>
            <w:proofErr w:type="spellEnd"/>
          </w:p>
        </w:tc>
      </w:tr>
      <w:tr w:rsidR="00AC1388" w:rsidRPr="004B0508" w14:paraId="703AD18D" w14:textId="77777777" w:rsidTr="00660A68">
        <w:trPr>
          <w:cantSplit/>
        </w:trPr>
        <w:tc>
          <w:tcPr>
            <w:tcW w:w="169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1E7E52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POST - SUM</w:t>
            </w:r>
          </w:p>
        </w:tc>
        <w:tc>
          <w:tcPr>
            <w:tcW w:w="15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E0D53F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Negative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ks</w:t>
            </w:r>
            <w:proofErr w:type="spellEnd"/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61BA57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28</w:t>
            </w: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a</w:t>
            </w:r>
          </w:p>
        </w:tc>
        <w:tc>
          <w:tcPr>
            <w:tcW w:w="12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36572D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20.48</w:t>
            </w:r>
          </w:p>
        </w:tc>
        <w:tc>
          <w:tcPr>
            <w:tcW w:w="14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BB1C55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573.50</w:t>
            </w:r>
          </w:p>
        </w:tc>
      </w:tr>
      <w:tr w:rsidR="00AC1388" w:rsidRPr="004B0508" w14:paraId="37F6FEBB" w14:textId="77777777" w:rsidTr="00660A68">
        <w:trPr>
          <w:cantSplit/>
        </w:trPr>
        <w:tc>
          <w:tcPr>
            <w:tcW w:w="16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8604E9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772DB1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Positive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Rank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20D158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1</w:t>
            </w: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b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0BE220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8.77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EED890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206.50</w:t>
            </w:r>
          </w:p>
        </w:tc>
      </w:tr>
      <w:tr w:rsidR="00AC1388" w:rsidRPr="004B0508" w14:paraId="5F2EB568" w14:textId="77777777" w:rsidTr="00660A68">
        <w:trPr>
          <w:cantSplit/>
        </w:trPr>
        <w:tc>
          <w:tcPr>
            <w:tcW w:w="16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970D80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ED9881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Ties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005EC4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1</w:t>
            </w: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c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4026C6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4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1C3BCC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AC1388" w:rsidRPr="004B0508" w14:paraId="7C35367B" w14:textId="77777777" w:rsidTr="00660A68">
        <w:trPr>
          <w:cantSplit/>
        </w:trPr>
        <w:tc>
          <w:tcPr>
            <w:tcW w:w="16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F24EBE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C3A171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Total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1564C3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40</w:t>
            </w:r>
          </w:p>
        </w:tc>
        <w:tc>
          <w:tcPr>
            <w:tcW w:w="12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C7584B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4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930BB7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</w:tr>
      <w:tr w:rsidR="00AC1388" w:rsidRPr="004B0508" w14:paraId="378D9DE8" w14:textId="77777777" w:rsidTr="00660A68">
        <w:trPr>
          <w:cantSplit/>
        </w:trPr>
        <w:tc>
          <w:tcPr>
            <w:tcW w:w="6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80612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a. SUMPOST &lt; SUM</w:t>
            </w:r>
          </w:p>
        </w:tc>
      </w:tr>
      <w:tr w:rsidR="00AC1388" w:rsidRPr="004B0508" w14:paraId="598F5195" w14:textId="77777777" w:rsidTr="00660A68">
        <w:trPr>
          <w:cantSplit/>
        </w:trPr>
        <w:tc>
          <w:tcPr>
            <w:tcW w:w="6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9E0E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b. SUMPOST &gt; SUM</w:t>
            </w:r>
          </w:p>
        </w:tc>
      </w:tr>
      <w:tr w:rsidR="00AC1388" w:rsidRPr="004B0508" w14:paraId="3EE6CEAC" w14:textId="77777777" w:rsidTr="00660A68">
        <w:trPr>
          <w:cantSplit/>
        </w:trPr>
        <w:tc>
          <w:tcPr>
            <w:tcW w:w="69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99A71" w14:textId="77777777" w:rsidR="00AC1388" w:rsidRPr="004B0508" w:rsidRDefault="00AC1388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c. SUMPOST = SUM</w:t>
            </w:r>
          </w:p>
        </w:tc>
      </w:tr>
    </w:tbl>
    <w:p w14:paraId="708FF4CC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88"/>
    <w:rsid w:val="00AC1388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9476F"/>
  <w15:chartTrackingRefBased/>
  <w15:docId w15:val="{FBAB7AE9-94C0-4B96-ABFA-D154EB134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388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5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4:00Z</dcterms:created>
  <dcterms:modified xsi:type="dcterms:W3CDTF">2021-03-29T17:34:00Z</dcterms:modified>
</cp:coreProperties>
</file>